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7BCF3" w14:textId="77777777" w:rsidR="00E43E10" w:rsidRPr="00455A73" w:rsidRDefault="00E43E10" w:rsidP="00E43E10">
      <w:pPr>
        <w:pStyle w:val="BodyText"/>
        <w:rPr>
          <w:rFonts w:ascii="Times New Roman" w:eastAsia="Times New Roman" w:hAnsi="Times New Roman" w:cs="Times New Roman"/>
          <w:i/>
          <w:color w:val="0000FF"/>
          <w:lang w:bidi="ar-SA"/>
        </w:rPr>
      </w:pPr>
      <w:r>
        <w:rPr>
          <w:rFonts w:ascii="Times New Roman" w:hAnsi="Times New Roman"/>
          <w:b/>
        </w:rPr>
        <w:t>Table S1</w:t>
      </w:r>
      <w:r w:rsidRPr="00376E08">
        <w:rPr>
          <w:rFonts w:ascii="Times New Roman" w:hAnsi="Times New Roman"/>
          <w:b/>
        </w:rPr>
        <w:t>.</w:t>
      </w:r>
      <w:r w:rsidRPr="00376E0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ssociated MIGS record</w:t>
      </w:r>
    </w:p>
    <w:tbl>
      <w:tblPr>
        <w:tblW w:w="8573" w:type="dxa"/>
        <w:tblInd w:w="92" w:type="dxa"/>
        <w:tblLook w:val="0000" w:firstRow="0" w:lastRow="0" w:firstColumn="0" w:lastColumn="0" w:noHBand="0" w:noVBand="0"/>
      </w:tblPr>
      <w:tblGrid>
        <w:gridCol w:w="1400"/>
        <w:gridCol w:w="4471"/>
        <w:gridCol w:w="2702"/>
      </w:tblGrid>
      <w:tr w:rsidR="00E43E10" w:rsidRPr="006965BF" w14:paraId="145DDBB6" w14:textId="77777777" w:rsidTr="002744B8">
        <w:trPr>
          <w:trHeight w:val="178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14:paraId="1788784B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14:paraId="697B89B2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field</w:t>
            </w:r>
            <w:proofErr w:type="gramEnd"/>
            <w:r w:rsidRPr="006965BF">
              <w:rPr>
                <w:rFonts w:ascii="Arial" w:hAnsi="Arial"/>
                <w:sz w:val="20"/>
                <w:szCs w:val="20"/>
              </w:rPr>
              <w:t xml:space="preserve"> name</w:t>
            </w:r>
          </w:p>
        </w:tc>
        <w:tc>
          <w:tcPr>
            <w:tcW w:w="270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14:paraId="435E5133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description</w:t>
            </w:r>
            <w:proofErr w:type="gramEnd"/>
          </w:p>
        </w:tc>
      </w:tr>
      <w:tr w:rsidR="00E43E10" w:rsidRPr="006965BF" w14:paraId="0C247453" w14:textId="77777777" w:rsidTr="006A198F">
        <w:trPr>
          <w:trHeight w:val="16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281D9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C4C88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Submit to INSDC/Trace archives</w:t>
            </w: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0CA0F" w14:textId="05142942" w:rsidR="00E43E10" w:rsidRPr="006965BF" w:rsidRDefault="006A198F" w:rsidP="00E43E10">
            <w:pPr>
              <w:rPr>
                <w:rFonts w:ascii="Arial" w:hAnsi="Arial"/>
                <w:sz w:val="20"/>
                <w:szCs w:val="20"/>
              </w:rPr>
            </w:pPr>
            <w:r w:rsidRPr="006A198F">
              <w:rPr>
                <w:rFonts w:ascii="Arial" w:hAnsi="Arial"/>
                <w:sz w:val="20"/>
                <w:szCs w:val="20"/>
              </w:rPr>
              <w:t xml:space="preserve">INSDC ID </w:t>
            </w:r>
            <w:r w:rsidRPr="00B504FD">
              <w:rPr>
                <w:color w:val="000000"/>
              </w:rPr>
              <w:t>ARDO01000000</w:t>
            </w:r>
          </w:p>
        </w:tc>
      </w:tr>
      <w:tr w:rsidR="00E43E10" w:rsidRPr="006965BF" w14:paraId="765BC355" w14:textId="77777777" w:rsidTr="006A198F">
        <w:trPr>
          <w:trHeight w:val="165"/>
        </w:trPr>
        <w:tc>
          <w:tcPr>
            <w:tcW w:w="14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8DE56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64A6E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MIGS CHECK LIST TYPE</w:t>
            </w:r>
          </w:p>
        </w:tc>
        <w:tc>
          <w:tcPr>
            <w:tcW w:w="27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238DA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24BDF1B1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1804D" w14:textId="77777777" w:rsidR="002744B8" w:rsidRDefault="002744B8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6C83DD84" w14:textId="77777777" w:rsidR="002744B8" w:rsidRDefault="002744B8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19D5FF1A" w14:textId="77777777" w:rsidR="003A15ED" w:rsidRDefault="003A15ED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41A83C85" w14:textId="77777777" w:rsidR="003A15ED" w:rsidRDefault="003A15ED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6E269D5E" w14:textId="77777777" w:rsidR="003A15ED" w:rsidRDefault="003A15ED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5A70244B" w14:textId="77777777" w:rsidR="003A15ED" w:rsidRDefault="003A15ED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1B2D48E9" w14:textId="77777777" w:rsidR="003A15ED" w:rsidRDefault="003A15ED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3352C932" w14:textId="77777777" w:rsidR="003A15ED" w:rsidRDefault="003A15ED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09FD3FA3" w14:textId="77777777" w:rsidR="003A15ED" w:rsidRDefault="003A15ED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537EF3BB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92A85" w14:textId="77777777" w:rsidR="002744B8" w:rsidRDefault="002744B8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urrent classification</w:t>
            </w:r>
          </w:p>
          <w:p w14:paraId="1FC10523" w14:textId="77777777" w:rsidR="002744B8" w:rsidRDefault="002744B8" w:rsidP="00E43E10">
            <w:pPr>
              <w:rPr>
                <w:rFonts w:ascii="Arial" w:hAnsi="Arial"/>
                <w:sz w:val="20"/>
                <w:szCs w:val="20"/>
              </w:rPr>
            </w:pPr>
          </w:p>
          <w:p w14:paraId="4AEEDADE" w14:textId="77777777" w:rsidR="003A15ED" w:rsidRDefault="003A15ED" w:rsidP="00E43E10">
            <w:pPr>
              <w:rPr>
                <w:rFonts w:ascii="Arial" w:hAnsi="Arial"/>
                <w:sz w:val="20"/>
                <w:szCs w:val="20"/>
              </w:rPr>
            </w:pPr>
          </w:p>
          <w:p w14:paraId="484F579B" w14:textId="77777777" w:rsidR="003A15ED" w:rsidRDefault="003A15ED" w:rsidP="00E43E10">
            <w:pPr>
              <w:rPr>
                <w:rFonts w:ascii="Arial" w:hAnsi="Arial"/>
                <w:sz w:val="20"/>
                <w:szCs w:val="20"/>
              </w:rPr>
            </w:pPr>
          </w:p>
          <w:p w14:paraId="26E0B0CC" w14:textId="77777777" w:rsidR="003A15ED" w:rsidRDefault="003A15ED" w:rsidP="00E43E10">
            <w:pPr>
              <w:rPr>
                <w:rFonts w:ascii="Arial" w:hAnsi="Arial"/>
                <w:sz w:val="20"/>
                <w:szCs w:val="20"/>
              </w:rPr>
            </w:pPr>
          </w:p>
          <w:p w14:paraId="14EB53A2" w14:textId="77777777" w:rsidR="003A15ED" w:rsidRDefault="003A15ED" w:rsidP="00E43E10">
            <w:pPr>
              <w:rPr>
                <w:rFonts w:ascii="Arial" w:hAnsi="Arial"/>
                <w:sz w:val="20"/>
                <w:szCs w:val="20"/>
              </w:rPr>
            </w:pPr>
          </w:p>
          <w:p w14:paraId="22F4394E" w14:textId="77777777" w:rsidR="003A15ED" w:rsidRDefault="003A15ED" w:rsidP="00E43E10">
            <w:pPr>
              <w:rPr>
                <w:rFonts w:ascii="Arial" w:hAnsi="Arial"/>
                <w:sz w:val="20"/>
                <w:szCs w:val="20"/>
              </w:rPr>
            </w:pPr>
          </w:p>
          <w:p w14:paraId="0E473BCE" w14:textId="77777777" w:rsidR="003A15ED" w:rsidRDefault="003A15ED" w:rsidP="00E43E10">
            <w:pPr>
              <w:rPr>
                <w:rFonts w:ascii="Arial" w:hAnsi="Arial"/>
                <w:sz w:val="20"/>
                <w:szCs w:val="20"/>
              </w:rPr>
            </w:pPr>
          </w:p>
          <w:p w14:paraId="5DCE18D6" w14:textId="77777777" w:rsidR="003A15ED" w:rsidRDefault="003A15ED" w:rsidP="00E43E10">
            <w:pPr>
              <w:rPr>
                <w:rFonts w:ascii="Arial" w:hAnsi="Arial"/>
                <w:sz w:val="20"/>
                <w:szCs w:val="20"/>
              </w:rPr>
            </w:pPr>
          </w:p>
          <w:p w14:paraId="469BC320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Project Nam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9865A" w14:textId="77777777" w:rsidR="00E43E10" w:rsidRDefault="002744B8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omain Bacteria</w:t>
            </w:r>
          </w:p>
          <w:p w14:paraId="7CC421D4" w14:textId="77777777" w:rsidR="002744B8" w:rsidRDefault="002744B8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hylum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Bacteroidetes</w:t>
            </w:r>
            <w:proofErr w:type="spellEnd"/>
          </w:p>
          <w:p w14:paraId="0B52BAE1" w14:textId="77777777" w:rsidR="002744B8" w:rsidRDefault="002744B8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lass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Cytophagia</w:t>
            </w:r>
            <w:proofErr w:type="spellEnd"/>
          </w:p>
          <w:p w14:paraId="7FD7FCC3" w14:textId="77777777" w:rsidR="002744B8" w:rsidRDefault="002744B8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Order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Cytophagales</w:t>
            </w:r>
            <w:proofErr w:type="spellEnd"/>
          </w:p>
          <w:p w14:paraId="1C08B96E" w14:textId="77777777" w:rsidR="002744B8" w:rsidRDefault="003A15ED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Family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Cytophagaceae</w:t>
            </w:r>
            <w:proofErr w:type="spellEnd"/>
          </w:p>
          <w:p w14:paraId="15BE7CB7" w14:textId="77777777" w:rsidR="003A15ED" w:rsidRDefault="003A15ED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enus Pontibacter</w:t>
            </w:r>
          </w:p>
          <w:p w14:paraId="47C34475" w14:textId="77777777" w:rsidR="003A15ED" w:rsidRDefault="003A15ED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pecies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roseus</w:t>
            </w:r>
            <w:proofErr w:type="spellEnd"/>
          </w:p>
          <w:p w14:paraId="29261D63" w14:textId="77777777" w:rsidR="003A15ED" w:rsidRDefault="003A15ED" w:rsidP="00E43E10">
            <w:pPr>
              <w:rPr>
                <w:rFonts w:ascii="Arial" w:hAnsi="Arial"/>
                <w:sz w:val="20"/>
                <w:szCs w:val="20"/>
              </w:rPr>
            </w:pPr>
          </w:p>
          <w:p w14:paraId="3642337C" w14:textId="77777777" w:rsidR="003A15ED" w:rsidRPr="006965BF" w:rsidRDefault="003A15ED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enomic Encyclopedia of Type Strains, Phase I: One thousand microbial genomes (KMG-I)</w:t>
            </w:r>
          </w:p>
        </w:tc>
      </w:tr>
      <w:tr w:rsidR="00E43E10" w:rsidRPr="006965BF" w14:paraId="1009455D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DDE61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9093A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Geographic Loc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3D5AF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7592AB81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6A965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D72C3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La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89255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  <w:r w:rsidR="00126D97" w:rsidRPr="006965BF">
              <w:rPr>
                <w:rFonts w:ascii="Arial" w:hAnsi="Arial"/>
                <w:sz w:val="20"/>
                <w:szCs w:val="20"/>
              </w:rPr>
              <w:t>30.7333</w:t>
            </w:r>
          </w:p>
        </w:tc>
      </w:tr>
      <w:tr w:rsidR="00E43E10" w:rsidRPr="006965BF" w14:paraId="65B985FB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A71E5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025BF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Long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4FC23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  <w:r w:rsidR="00126D97" w:rsidRPr="006965BF">
              <w:rPr>
                <w:rFonts w:ascii="Arial" w:hAnsi="Arial"/>
                <w:sz w:val="20"/>
                <w:szCs w:val="20"/>
              </w:rPr>
              <w:t>76.779</w:t>
            </w:r>
          </w:p>
        </w:tc>
      </w:tr>
      <w:tr w:rsidR="00E43E10" w:rsidRPr="006965BF" w14:paraId="76818A13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5E207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CD2FB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Dept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68FA5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7A7FA825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AF2A3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B3B3E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Al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CA62B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62B0CA49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27C32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33B3D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Time of Sample colle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49263" w14:textId="77777777" w:rsidR="00E43E10" w:rsidRPr="006965BF" w:rsidRDefault="00126D97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Before 2006</w:t>
            </w:r>
          </w:p>
        </w:tc>
      </w:tr>
      <w:tr w:rsidR="00E43E10" w:rsidRPr="006965BF" w14:paraId="73A34742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D4922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B656F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Habitat (</w:t>
            </w:r>
            <w:proofErr w:type="spellStart"/>
            <w:r w:rsidRPr="006965BF">
              <w:rPr>
                <w:rFonts w:ascii="Arial" w:hAnsi="Arial"/>
                <w:sz w:val="20"/>
                <w:szCs w:val="20"/>
              </w:rPr>
              <w:t>EnvO</w:t>
            </w:r>
            <w:proofErr w:type="spellEnd"/>
            <w:r w:rsidRPr="006965BF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F231F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4FBF0150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19780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DF254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temperature</w:t>
            </w:r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63869" w14:textId="77777777" w:rsidR="00E43E10" w:rsidRPr="006965BF" w:rsidRDefault="00126D97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30°C</w:t>
            </w:r>
          </w:p>
        </w:tc>
      </w:tr>
      <w:tr w:rsidR="00E43E10" w:rsidRPr="006965BF" w14:paraId="1890EA82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24CDA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B2B87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pH</w:t>
            </w:r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195E9" w14:textId="77777777" w:rsidR="00E43E10" w:rsidRPr="006965BF" w:rsidRDefault="00126D97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6.0 – 10.0</w:t>
            </w:r>
          </w:p>
        </w:tc>
      </w:tr>
      <w:tr w:rsidR="00E43E10" w:rsidRPr="006965BF" w14:paraId="448CEAA8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12F0F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6FDE9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salinity</w:t>
            </w:r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7949B" w14:textId="77777777" w:rsidR="00E43E10" w:rsidRPr="006965BF" w:rsidRDefault="00126D97" w:rsidP="00E43E1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965BF">
              <w:rPr>
                <w:rFonts w:ascii="Arial" w:hAnsi="Arial"/>
                <w:sz w:val="20"/>
                <w:szCs w:val="20"/>
              </w:rPr>
              <w:t>Halotolerant</w:t>
            </w:r>
            <w:proofErr w:type="spellEnd"/>
          </w:p>
        </w:tc>
      </w:tr>
      <w:tr w:rsidR="00E43E10" w:rsidRPr="006965BF" w14:paraId="4F37DBDD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2FB88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87BB5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chlorophyll</w:t>
            </w:r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E866D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21D67C63" w14:textId="77777777" w:rsidTr="006A198F">
        <w:trPr>
          <w:trHeight w:val="23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A8614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66A1C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conductivity</w:t>
            </w:r>
            <w:proofErr w:type="gramEnd"/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17A89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6F54AE2E" w14:textId="77777777" w:rsidTr="006A198F">
        <w:trPr>
          <w:trHeight w:val="23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6EB8A8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AEE4F0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91B836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729573AE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B0E41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E8AB0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light</w:t>
            </w:r>
            <w:proofErr w:type="gramEnd"/>
            <w:r w:rsidRPr="006965BF">
              <w:rPr>
                <w:rFonts w:ascii="Arial" w:hAnsi="Arial"/>
                <w:sz w:val="20"/>
                <w:szCs w:val="20"/>
              </w:rPr>
              <w:t xml:space="preserve"> intens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B48D3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0317F0E9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3E0C8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33B2F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dissolved</w:t>
            </w:r>
            <w:proofErr w:type="gramEnd"/>
            <w:r w:rsidRPr="006965BF">
              <w:rPr>
                <w:rFonts w:ascii="Arial" w:hAnsi="Arial"/>
                <w:sz w:val="20"/>
                <w:szCs w:val="20"/>
              </w:rPr>
              <w:t xml:space="preserve"> organic carbon (D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274CE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691B0110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1C7AD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6180F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current</w:t>
            </w:r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5CA9E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005C1C1F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4B1C8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51FDE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atmospheric</w:t>
            </w:r>
            <w:proofErr w:type="gramEnd"/>
            <w:r w:rsidRPr="006965BF">
              <w:rPr>
                <w:rFonts w:ascii="Arial" w:hAnsi="Arial"/>
                <w:sz w:val="20"/>
                <w:szCs w:val="20"/>
              </w:rPr>
              <w:t xml:space="preserve"> data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47C2A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4D35CAF5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F81F7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9BD1F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density</w:t>
            </w:r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90EB3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313A93CB" w14:textId="77777777" w:rsidTr="006A198F">
        <w:trPr>
          <w:trHeight w:val="329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8025B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F1F5E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alkalinity</w:t>
            </w:r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A34FD6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41A49435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49E6D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E809B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dissolved</w:t>
            </w:r>
            <w:proofErr w:type="gramEnd"/>
            <w:r w:rsidRPr="006965BF">
              <w:rPr>
                <w:rFonts w:ascii="Arial" w:hAnsi="Arial"/>
                <w:sz w:val="20"/>
                <w:szCs w:val="20"/>
              </w:rPr>
              <w:t xml:space="preserve">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189F4F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558E4585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68E7E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55E6C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particulate</w:t>
            </w:r>
            <w:proofErr w:type="gramEnd"/>
            <w:r w:rsidRPr="006965BF">
              <w:rPr>
                <w:rFonts w:ascii="Arial" w:hAnsi="Arial"/>
                <w:sz w:val="20"/>
                <w:szCs w:val="20"/>
              </w:rPr>
              <w:t xml:space="preserve"> organic carbon (P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A44F97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28D5C25C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DEE36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860DE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phosphate</w:t>
            </w:r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28D08F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674B2514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E170B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6CFC0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nitrate</w:t>
            </w:r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2CA88E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4E0B306F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A53C5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C8ECB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sulfates</w:t>
            </w:r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8F06F9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715E6870" w14:textId="77777777" w:rsidTr="006A198F">
        <w:trPr>
          <w:trHeight w:val="329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DF216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CEEB7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sulfides</w:t>
            </w:r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6EA937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3798B38F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97923" w14:textId="77777777" w:rsidR="00E43E10" w:rsidRPr="006965BF" w:rsidRDefault="00E43E10" w:rsidP="00E43E10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915A6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primary</w:t>
            </w:r>
            <w:proofErr w:type="gramEnd"/>
            <w:r w:rsidRPr="006965BF">
              <w:rPr>
                <w:rFonts w:ascii="Arial" w:hAnsi="Arial"/>
                <w:sz w:val="20"/>
                <w:szCs w:val="20"/>
              </w:rPr>
              <w:t xml:space="preserve"> prod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90444B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5A42ABBD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D4545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75D7A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965BF">
              <w:rPr>
                <w:rFonts w:ascii="Arial" w:hAnsi="Arial"/>
                <w:sz w:val="20"/>
                <w:szCs w:val="20"/>
              </w:rPr>
              <w:t>Subspecific</w:t>
            </w:r>
            <w:proofErr w:type="spellEnd"/>
            <w:r w:rsidRPr="006965BF">
              <w:rPr>
                <w:rFonts w:ascii="Arial" w:hAnsi="Arial"/>
                <w:sz w:val="20"/>
                <w:szCs w:val="20"/>
              </w:rPr>
              <w:t xml:space="preserve"> genetic lineag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5A0370" w14:textId="77777777" w:rsidR="00E43E10" w:rsidRPr="006965BF" w:rsidRDefault="003A15ED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train </w:t>
            </w:r>
            <w:r w:rsidRPr="003A15ED">
              <w:rPr>
                <w:rFonts w:ascii="Arial" w:hAnsi="Arial"/>
                <w:sz w:val="20"/>
                <w:szCs w:val="20"/>
              </w:rPr>
              <w:t>SRC-1</w:t>
            </w:r>
            <w:r w:rsidRPr="003A15ED">
              <w:rPr>
                <w:rFonts w:ascii="Arial" w:hAnsi="Arial"/>
                <w:sz w:val="20"/>
                <w:szCs w:val="20"/>
                <w:vertAlign w:val="superscript"/>
              </w:rPr>
              <w:t>T</w:t>
            </w:r>
          </w:p>
        </w:tc>
      </w:tr>
      <w:tr w:rsidR="00E43E10" w:rsidRPr="006965BF" w14:paraId="02384B06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35983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DC6FD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Number of replicon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7ADEE" w14:textId="77777777" w:rsidR="00E43E10" w:rsidRPr="006965BF" w:rsidRDefault="003A15ED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</w:tr>
      <w:tr w:rsidR="00E43E10" w:rsidRPr="006965BF" w14:paraId="5827A7D2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2C433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DBA03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965BF">
              <w:rPr>
                <w:rFonts w:ascii="Arial" w:hAnsi="Arial"/>
                <w:sz w:val="20"/>
                <w:szCs w:val="20"/>
              </w:rPr>
              <w:t>Extrachromosomal</w:t>
            </w:r>
            <w:proofErr w:type="spellEnd"/>
            <w:r w:rsidRPr="006965BF">
              <w:rPr>
                <w:rFonts w:ascii="Arial" w:hAnsi="Arial"/>
                <w:sz w:val="20"/>
                <w:szCs w:val="20"/>
              </w:rPr>
              <w:t xml:space="preserve"> element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5DBA2" w14:textId="77777777" w:rsidR="00E43E10" w:rsidRPr="006965BF" w:rsidRDefault="003A15ED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E43E10" w:rsidRPr="006965BF" w14:paraId="3F129F75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E188E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0BD54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Estimated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C0CC4" w14:textId="77777777" w:rsidR="00E43E10" w:rsidRPr="006965BF" w:rsidRDefault="003A15ED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581kb</w:t>
            </w:r>
          </w:p>
        </w:tc>
      </w:tr>
      <w:tr w:rsidR="00E43E10" w:rsidRPr="006965BF" w14:paraId="60AC59F8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C26B1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53050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Reference for biomaterial or Genome repor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B4900" w14:textId="77777777" w:rsidR="00E43E10" w:rsidRPr="006965BF" w:rsidRDefault="00E43E10" w:rsidP="003A15ED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4829B63E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4582F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 </w:t>
            </w:r>
          </w:p>
          <w:p w14:paraId="74B7DBC9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7B09E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  <w:p w14:paraId="26BF8E51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Source material identifier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38901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  <w:p w14:paraId="716B9B17" w14:textId="77777777" w:rsidR="00E43E10" w:rsidRPr="006965BF" w:rsidRDefault="003A15ED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SM17521</w:t>
            </w:r>
          </w:p>
        </w:tc>
      </w:tr>
      <w:tr w:rsidR="00E43E10" w:rsidRPr="006965BF" w14:paraId="4FCCEBBA" w14:textId="77777777" w:rsidTr="006A198F">
        <w:trPr>
          <w:trHeight w:val="23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15027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ACA3A8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Known Pathogenicity</w:t>
            </w:r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F6CC8" w14:textId="77777777" w:rsidR="00E43E10" w:rsidRPr="006965BF" w:rsidRDefault="003A15ED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t reported</w:t>
            </w:r>
          </w:p>
        </w:tc>
      </w:tr>
      <w:tr w:rsidR="00E43E10" w:rsidRPr="006965BF" w14:paraId="3B6BE22B" w14:textId="77777777" w:rsidTr="006A198F">
        <w:trPr>
          <w:trHeight w:val="23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7C2BD2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A9C452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DD5E00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6502881A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05FFE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F5AFB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Biotic Relationship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22281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37DF9AB3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C3419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77714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Specific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0057E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27A76F3F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E9C66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2A097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Host specificity or range (</w:t>
            </w:r>
            <w:proofErr w:type="spellStart"/>
            <w:r w:rsidRPr="006965BF">
              <w:rPr>
                <w:rFonts w:ascii="Arial" w:hAnsi="Arial"/>
                <w:sz w:val="20"/>
                <w:szCs w:val="20"/>
              </w:rPr>
              <w:t>taxid</w:t>
            </w:r>
            <w:proofErr w:type="spellEnd"/>
            <w:r w:rsidRPr="006965BF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788C9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7A146D27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390C3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MIGS-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5709D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Health status of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E26D3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1FC64202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C5EC9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D3B54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Trophic Level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9FE87" w14:textId="77777777" w:rsidR="00E43E10" w:rsidRPr="006965BF" w:rsidRDefault="006177BD" w:rsidP="00E43E1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Chemeheterotroph</w:t>
            </w:r>
            <w:proofErr w:type="spellEnd"/>
          </w:p>
        </w:tc>
      </w:tr>
      <w:tr w:rsidR="00E43E10" w:rsidRPr="006965BF" w14:paraId="447E20B3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F0CB6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76E9E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Relationship to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B8EB3" w14:textId="77777777" w:rsidR="00E43E10" w:rsidRPr="006965BF" w:rsidRDefault="003A15ED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bligate aerobe</w:t>
            </w:r>
          </w:p>
        </w:tc>
      </w:tr>
      <w:tr w:rsidR="00E43E10" w:rsidRPr="006965BF" w14:paraId="249097AE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94B4B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A550A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Isolation and Growth condition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D1D79" w14:textId="77777777" w:rsidR="00E43E10" w:rsidRPr="003A15ED" w:rsidRDefault="003A15ED" w:rsidP="00E43E10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uddy waters</w:t>
            </w:r>
            <w:r w:rsidR="006177BD">
              <w:rPr>
                <w:rFonts w:ascii="Arial" w:hAnsi="Arial"/>
                <w:sz w:val="20"/>
                <w:szCs w:val="20"/>
              </w:rPr>
              <w:t>, DSMZ 948</w:t>
            </w:r>
          </w:p>
        </w:tc>
      </w:tr>
      <w:tr w:rsidR="00E43E10" w:rsidRPr="006965BF" w14:paraId="48DF1E6F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7B744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E895D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Nucleic acid prepar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2329D" w14:textId="77777777" w:rsidR="006A198F" w:rsidRDefault="006A198F" w:rsidP="00E43E10">
            <w:pPr>
              <w:rPr>
                <w:rFonts w:ascii="Arial" w:hAnsi="Arial"/>
                <w:sz w:val="20"/>
                <w:szCs w:val="20"/>
              </w:rPr>
            </w:pPr>
          </w:p>
          <w:p w14:paraId="26489093" w14:textId="77777777" w:rsidR="00E43E10" w:rsidRPr="006965BF" w:rsidRDefault="006177BD" w:rsidP="00E43E1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Jetflex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DNA purification kit with modifications</w:t>
            </w:r>
          </w:p>
        </w:tc>
      </w:tr>
      <w:tr w:rsidR="00E43E10" w:rsidRPr="006965BF" w14:paraId="717ED088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F69A8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 </w:t>
            </w:r>
          </w:p>
          <w:p w14:paraId="28A52A00" w14:textId="77777777" w:rsidR="00E43E10" w:rsidRPr="006965BF" w:rsidRDefault="00E43E10" w:rsidP="00E43E1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8FEEA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  <w:p w14:paraId="02684AB4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Library constr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679E2" w14:textId="77777777" w:rsidR="00E43E10" w:rsidRPr="006965BF" w:rsidRDefault="00E43E10" w:rsidP="00E43E10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217AFB12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2E4DF" w14:textId="77777777" w:rsidR="00E43E10" w:rsidRPr="006965BF" w:rsidRDefault="00E43E10" w:rsidP="002744B8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31567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Library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8FAD1" w14:textId="5A634B05" w:rsidR="00E43E10" w:rsidRPr="006965BF" w:rsidRDefault="00E43E10" w:rsidP="00B337A1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  <w:r w:rsidR="00B337A1">
              <w:rPr>
                <w:rFonts w:ascii="Arial" w:hAnsi="Arial"/>
                <w:sz w:val="20"/>
                <w:szCs w:val="20"/>
              </w:rPr>
              <w:t>1810.8Mbp</w:t>
            </w:r>
          </w:p>
        </w:tc>
      </w:tr>
      <w:tr w:rsidR="00E43E10" w:rsidRPr="006965BF" w14:paraId="7DB90E6D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E9E89" w14:textId="77777777" w:rsidR="00E43E10" w:rsidRPr="006965BF" w:rsidRDefault="00E43E10" w:rsidP="002744B8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49BB4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Number of read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60920" w14:textId="2974C871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  <w:r w:rsidR="00B337A1">
              <w:rPr>
                <w:rFonts w:ascii="Arial" w:hAnsi="Arial"/>
                <w:sz w:val="20"/>
                <w:szCs w:val="20"/>
              </w:rPr>
              <w:t>12,071,874</w:t>
            </w:r>
          </w:p>
        </w:tc>
      </w:tr>
      <w:tr w:rsidR="00E43E10" w:rsidRPr="006965BF" w14:paraId="3C282610" w14:textId="77777777" w:rsidTr="006A198F">
        <w:trPr>
          <w:trHeight w:val="206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B6AE7" w14:textId="77777777" w:rsidR="00E43E10" w:rsidRPr="006965BF" w:rsidRDefault="00E43E10" w:rsidP="002744B8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0EAC6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vector</w:t>
            </w:r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B7304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65DFCD3E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903D5" w14:textId="77777777" w:rsidR="00E43E10" w:rsidRPr="006965BF" w:rsidRDefault="00E43E10" w:rsidP="002744B8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50247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Sequencing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56066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  <w:r w:rsidR="00126D97" w:rsidRPr="006965BF">
              <w:rPr>
                <w:rFonts w:ascii="Arial" w:hAnsi="Arial"/>
                <w:sz w:val="20"/>
                <w:szCs w:val="20"/>
              </w:rPr>
              <w:t xml:space="preserve">Illumina </w:t>
            </w:r>
            <w:proofErr w:type="spellStart"/>
            <w:r w:rsidR="00126D97" w:rsidRPr="006965BF">
              <w:rPr>
                <w:rFonts w:ascii="Arial" w:hAnsi="Arial"/>
                <w:sz w:val="20"/>
                <w:szCs w:val="20"/>
              </w:rPr>
              <w:t>HiSeq</w:t>
            </w:r>
            <w:proofErr w:type="spellEnd"/>
            <w:r w:rsidR="00126D97" w:rsidRPr="006965BF">
              <w:rPr>
                <w:rFonts w:ascii="Arial" w:hAnsi="Arial"/>
                <w:sz w:val="20"/>
                <w:szCs w:val="20"/>
              </w:rPr>
              <w:t xml:space="preserve"> 2000</w:t>
            </w:r>
          </w:p>
        </w:tc>
      </w:tr>
      <w:tr w:rsidR="00E43E10" w:rsidRPr="006965BF" w14:paraId="2AA67275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1B976" w14:textId="77777777" w:rsidR="00E43E10" w:rsidRPr="006965BF" w:rsidRDefault="00E43E10" w:rsidP="002744B8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4B9F5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Assembl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EE0E5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6C0ED219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1ADFF" w14:textId="77777777" w:rsidR="006177BD" w:rsidRDefault="006177BD" w:rsidP="002744B8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5FFCF204" w14:textId="77777777" w:rsidR="00E43E10" w:rsidRPr="006965BF" w:rsidRDefault="00E43E10" w:rsidP="002744B8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D7041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Assembly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81733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43E10" w:rsidRPr="006965BF" w14:paraId="7F2D2F4D" w14:textId="77777777" w:rsidTr="006A198F">
        <w:trPr>
          <w:trHeight w:val="448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EE95E" w14:textId="77777777" w:rsidR="00E43E10" w:rsidRPr="006965BF" w:rsidRDefault="00E43E10" w:rsidP="002744B8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B7E5C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estimated</w:t>
            </w:r>
            <w:proofErr w:type="gramEnd"/>
            <w:r w:rsidRPr="006965BF">
              <w:rPr>
                <w:rFonts w:ascii="Arial" w:hAnsi="Arial"/>
                <w:sz w:val="20"/>
                <w:szCs w:val="20"/>
              </w:rPr>
              <w:t xml:space="preserve"> error 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B66A3" w14:textId="77777777" w:rsidR="00E43E10" w:rsidRPr="006965BF" w:rsidRDefault="00126D97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Velvet v. 1.1.04, ALLPATHS v. R41043</w:t>
            </w:r>
          </w:p>
          <w:p w14:paraId="67FD6589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3105E446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CAAD1" w14:textId="77777777" w:rsidR="00E43E10" w:rsidRPr="006965BF" w:rsidRDefault="00E43E10" w:rsidP="002744B8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1C18E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method</w:t>
            </w:r>
            <w:proofErr w:type="gramEnd"/>
            <w:r w:rsidRPr="006965BF">
              <w:rPr>
                <w:rFonts w:ascii="Arial" w:hAnsi="Arial"/>
                <w:sz w:val="20"/>
                <w:szCs w:val="20"/>
              </w:rPr>
              <w:t xml:space="preserve"> of calcul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B562E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3B63A542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328CC" w14:textId="77777777" w:rsidR="00E43E10" w:rsidRPr="006965BF" w:rsidRDefault="00E43E10" w:rsidP="002744B8">
            <w:pPr>
              <w:rPr>
                <w:rFonts w:ascii="Arial" w:hAnsi="Arial"/>
                <w:b/>
                <w:bCs/>
                <w:sz w:val="20"/>
              </w:rPr>
            </w:pPr>
            <w:r w:rsidRPr="006965BF">
              <w:rPr>
                <w:rFonts w:ascii="Arial" w:hAnsi="Arial"/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0EC01" w14:textId="77777777" w:rsidR="00E43E10" w:rsidRPr="006965BF" w:rsidRDefault="00E43E10" w:rsidP="002744B8">
            <w:pPr>
              <w:rPr>
                <w:rFonts w:ascii="Arial" w:hAnsi="Arial"/>
                <w:sz w:val="20"/>
              </w:rPr>
            </w:pPr>
            <w:r w:rsidRPr="006965BF">
              <w:rPr>
                <w:rFonts w:ascii="Arial" w:hAnsi="Arial"/>
                <w:sz w:val="20"/>
              </w:rPr>
              <w:t>Finishing strateg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AD0A9" w14:textId="77777777" w:rsidR="00E43E10" w:rsidRPr="006965BF" w:rsidRDefault="00E43E10" w:rsidP="002744B8">
            <w:pPr>
              <w:rPr>
                <w:rFonts w:ascii="Arial" w:hAnsi="Arial"/>
                <w:b/>
                <w:bCs/>
                <w:sz w:val="20"/>
              </w:rPr>
            </w:pPr>
          </w:p>
        </w:tc>
      </w:tr>
      <w:tr w:rsidR="00E43E10" w:rsidRPr="006965BF" w14:paraId="5A5A9A79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7A1DA" w14:textId="77777777" w:rsidR="00E43E10" w:rsidRPr="006965BF" w:rsidRDefault="00E43E10" w:rsidP="002744B8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90FF9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Statu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68CF7" w14:textId="77777777" w:rsidR="00E43E10" w:rsidRPr="006965BF" w:rsidRDefault="00126D97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High-Quality draft</w:t>
            </w:r>
          </w:p>
        </w:tc>
      </w:tr>
      <w:tr w:rsidR="00E43E10" w:rsidRPr="006965BF" w14:paraId="51926AC2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4FD61" w14:textId="77777777" w:rsidR="00E43E10" w:rsidRPr="006965BF" w:rsidRDefault="00E43E10" w:rsidP="002744B8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961E2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coverage</w:t>
            </w:r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CE74D" w14:textId="77777777" w:rsidR="00E43E10" w:rsidRPr="006965BF" w:rsidRDefault="00126D97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122.8X Illumina</w:t>
            </w:r>
          </w:p>
        </w:tc>
      </w:tr>
      <w:tr w:rsidR="00E43E10" w:rsidRPr="006965BF" w14:paraId="00DBE2F7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682FE" w14:textId="77777777" w:rsidR="00E43E10" w:rsidRPr="006965BF" w:rsidRDefault="00E43E10" w:rsidP="002744B8">
            <w:pPr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C4767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6965BF">
              <w:rPr>
                <w:rFonts w:ascii="Arial" w:hAnsi="Arial"/>
                <w:sz w:val="20"/>
                <w:szCs w:val="20"/>
              </w:rPr>
              <w:t>contigs</w:t>
            </w:r>
            <w:proofErr w:type="spellEnd"/>
            <w:proofErr w:type="gram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C2172" w14:textId="77777777" w:rsidR="00E43E10" w:rsidRPr="006965BF" w:rsidRDefault="0056514D" w:rsidP="002744B8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</w:t>
            </w:r>
            <w:r w:rsidR="00E43E10" w:rsidRPr="006965BF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E43E10" w:rsidRPr="006965BF" w14:paraId="4E5F2383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EDB53" w14:textId="77777777" w:rsidR="00E43E10" w:rsidRPr="006965BF" w:rsidRDefault="00E43E10" w:rsidP="002744B8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0BE77" w14:textId="77777777" w:rsidR="00E43E10" w:rsidRPr="006965BF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Relevant SOP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050FF" w14:textId="77777777" w:rsidR="00D713DF" w:rsidRDefault="00D713DF" w:rsidP="006177BD">
            <w:pPr>
              <w:rPr>
                <w:rFonts w:ascii="Arial" w:hAnsi="Arial"/>
                <w:sz w:val="20"/>
                <w:szCs w:val="20"/>
              </w:rPr>
            </w:pPr>
          </w:p>
          <w:p w14:paraId="5C5F4131" w14:textId="77777777" w:rsidR="006177BD" w:rsidRDefault="006177BD" w:rsidP="00617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OLD ID: Gi11777</w:t>
            </w:r>
          </w:p>
          <w:p w14:paraId="4D54EEEF" w14:textId="77777777" w:rsidR="006177BD" w:rsidRPr="006965BF" w:rsidRDefault="006177BD" w:rsidP="00617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MG ID: 2515154084</w:t>
            </w:r>
          </w:p>
        </w:tc>
      </w:tr>
      <w:tr w:rsidR="00E43E10" w:rsidRPr="00886240" w14:paraId="6423F8D5" w14:textId="77777777" w:rsidTr="006A198F">
        <w:trPr>
          <w:trHeight w:val="16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22684" w14:textId="77777777" w:rsidR="00E43E10" w:rsidRPr="006965BF" w:rsidRDefault="00E43E10" w:rsidP="002744B8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965BF">
              <w:rPr>
                <w:rFonts w:ascii="Arial" w:hAnsi="Arial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C6C33" w14:textId="77777777" w:rsidR="00126D97" w:rsidRPr="006965BF" w:rsidRDefault="00126D97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 xml:space="preserve">  </w:t>
            </w:r>
          </w:p>
          <w:p w14:paraId="10FF96A1" w14:textId="77777777" w:rsidR="00E43E10" w:rsidRPr="00886240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6965BF">
              <w:rPr>
                <w:rFonts w:ascii="Arial" w:hAnsi="Arial"/>
                <w:sz w:val="20"/>
                <w:szCs w:val="20"/>
              </w:rPr>
              <w:t>Relevant e-resourc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25782" w14:textId="77777777" w:rsidR="00E43E10" w:rsidRPr="00886240" w:rsidRDefault="00E43E10" w:rsidP="002744B8">
            <w:pPr>
              <w:rPr>
                <w:rFonts w:ascii="Arial" w:hAnsi="Arial"/>
                <w:sz w:val="20"/>
                <w:szCs w:val="20"/>
              </w:rPr>
            </w:pPr>
            <w:r w:rsidRPr="00886240">
              <w:rPr>
                <w:rFonts w:ascii="Arial" w:hAnsi="Arial"/>
                <w:sz w:val="20"/>
                <w:szCs w:val="20"/>
              </w:rPr>
              <w:t> </w:t>
            </w:r>
          </w:p>
        </w:tc>
      </w:tr>
    </w:tbl>
    <w:p w14:paraId="530DDEB7" w14:textId="77777777" w:rsidR="008172A9" w:rsidRDefault="008172A9" w:rsidP="002744B8">
      <w:bookmarkStart w:id="0" w:name="_GoBack"/>
      <w:bookmarkEnd w:id="0"/>
    </w:p>
    <w:sectPr w:rsidR="008172A9" w:rsidSect="007D2C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itstream Vera Sans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E10"/>
    <w:rsid w:val="00126D97"/>
    <w:rsid w:val="002744B8"/>
    <w:rsid w:val="003A15ED"/>
    <w:rsid w:val="0056514D"/>
    <w:rsid w:val="006177BD"/>
    <w:rsid w:val="006965BF"/>
    <w:rsid w:val="006A198F"/>
    <w:rsid w:val="007D2C0D"/>
    <w:rsid w:val="008172A9"/>
    <w:rsid w:val="00B337A1"/>
    <w:rsid w:val="00CF022B"/>
    <w:rsid w:val="00D713DF"/>
    <w:rsid w:val="00E4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1DB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E1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43E10"/>
    <w:pPr>
      <w:widowControl w:val="0"/>
      <w:suppressAutoHyphens/>
      <w:spacing w:after="120"/>
    </w:pPr>
    <w:rPr>
      <w:rFonts w:ascii="Bitstream Vera Sans" w:eastAsia="Bitstream Vera Sans" w:hAnsi="Bitstream Vera Sans" w:cs="Tahoma"/>
      <w:lang w:bidi="en-US"/>
    </w:rPr>
  </w:style>
  <w:style w:type="character" w:customStyle="1" w:styleId="BodyTextChar">
    <w:name w:val="Body Text Char"/>
    <w:basedOn w:val="DefaultParagraphFont"/>
    <w:link w:val="BodyText"/>
    <w:rsid w:val="00E43E10"/>
    <w:rPr>
      <w:rFonts w:ascii="Bitstream Vera Sans" w:eastAsia="Bitstream Vera Sans" w:hAnsi="Bitstream Vera Sans" w:cs="Tahoma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E1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43E10"/>
    <w:pPr>
      <w:widowControl w:val="0"/>
      <w:suppressAutoHyphens/>
      <w:spacing w:after="120"/>
    </w:pPr>
    <w:rPr>
      <w:rFonts w:ascii="Bitstream Vera Sans" w:eastAsia="Bitstream Vera Sans" w:hAnsi="Bitstream Vera Sans" w:cs="Tahoma"/>
      <w:lang w:bidi="en-US"/>
    </w:rPr>
  </w:style>
  <w:style w:type="character" w:customStyle="1" w:styleId="BodyTextChar">
    <w:name w:val="Body Text Char"/>
    <w:basedOn w:val="DefaultParagraphFont"/>
    <w:link w:val="BodyText"/>
    <w:rsid w:val="00E43E10"/>
    <w:rPr>
      <w:rFonts w:ascii="Bitstream Vera Sans" w:eastAsia="Bitstream Vera Sans" w:hAnsi="Bitstream Vera Sans" w:cs="Tahoma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24</Words>
  <Characters>1853</Characters>
  <Application>Microsoft Macintosh Word</Application>
  <DocSecurity>0</DocSecurity>
  <Lines>15</Lines>
  <Paragraphs>4</Paragraphs>
  <ScaleCrop>false</ScaleCrop>
  <Company>JGI</Company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atim Mukherjee</dc:creator>
  <cp:keywords/>
  <dc:description/>
  <cp:lastModifiedBy>Supratim Mukherjee</cp:lastModifiedBy>
  <cp:revision>5</cp:revision>
  <dcterms:created xsi:type="dcterms:W3CDTF">2014-07-09T00:04:00Z</dcterms:created>
  <dcterms:modified xsi:type="dcterms:W3CDTF">2014-07-10T16:30:00Z</dcterms:modified>
</cp:coreProperties>
</file>